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82608" w14:textId="77777777" w:rsidR="00C37AF0" w:rsidRPr="00C37AF0" w:rsidRDefault="00C37AF0" w:rsidP="00AC6D8C">
      <w:pPr>
        <w:rPr>
          <w:b/>
          <w:sz w:val="20"/>
          <w:szCs w:val="20"/>
          <w:lang w:eastAsia="zh-CN"/>
        </w:rPr>
      </w:pPr>
      <w:r w:rsidRPr="00C37AF0">
        <w:rPr>
          <w:rFonts w:hint="eastAsia"/>
          <w:b/>
          <w:sz w:val="20"/>
          <w:szCs w:val="20"/>
          <w:lang w:eastAsia="zh-CN"/>
        </w:rPr>
        <w:t>S</w:t>
      </w:r>
      <w:r w:rsidRPr="00C37AF0">
        <w:rPr>
          <w:b/>
          <w:sz w:val="20"/>
          <w:szCs w:val="20"/>
          <w:lang w:eastAsia="zh-CN"/>
        </w:rPr>
        <w:t>upplementary files:</w:t>
      </w:r>
    </w:p>
    <w:p w14:paraId="0EC7C133" w14:textId="77777777" w:rsidR="00AC6D8C" w:rsidRPr="00014157" w:rsidRDefault="00AC6D8C" w:rsidP="00AC6D8C">
      <w:pPr>
        <w:rPr>
          <w:sz w:val="22"/>
          <w:lang w:eastAsia="zh-CN"/>
        </w:rPr>
      </w:pPr>
      <w:r w:rsidRPr="00014157">
        <w:rPr>
          <w:rFonts w:hint="eastAsia"/>
          <w:sz w:val="22"/>
        </w:rPr>
        <w:t>Tab</w:t>
      </w:r>
      <w:r w:rsidRPr="00014157">
        <w:rPr>
          <w:sz w:val="22"/>
        </w:rPr>
        <w:t>le</w:t>
      </w:r>
      <w:r w:rsidRPr="00014157">
        <w:rPr>
          <w:rFonts w:hint="eastAsia"/>
          <w:sz w:val="22"/>
        </w:rPr>
        <w:t xml:space="preserve"> </w:t>
      </w:r>
      <w:r w:rsidRPr="00820DA2">
        <w:rPr>
          <w:rFonts w:hint="eastAsia"/>
          <w:sz w:val="22"/>
          <w:lang w:eastAsia="zh-CN"/>
        </w:rPr>
        <w:t>S</w:t>
      </w:r>
      <w:r w:rsidRPr="00820DA2">
        <w:rPr>
          <w:sz w:val="22"/>
          <w:lang w:eastAsia="zh-CN"/>
        </w:rPr>
        <w:t>3</w:t>
      </w:r>
      <w:r w:rsidRPr="00820DA2">
        <w:rPr>
          <w:rFonts w:hint="eastAsia"/>
          <w:sz w:val="22"/>
        </w:rPr>
        <w:t xml:space="preserve">. </w:t>
      </w:r>
      <w:r w:rsidRPr="00014157">
        <w:rPr>
          <w:rFonts w:hint="eastAsia"/>
          <w:sz w:val="22"/>
        </w:rPr>
        <w:t xml:space="preserve">qPCR </w:t>
      </w:r>
      <w:r w:rsidRPr="00014157">
        <w:rPr>
          <w:sz w:val="22"/>
        </w:rPr>
        <w:t>primers for 3</w:t>
      </w:r>
      <w:r w:rsidRPr="00014157">
        <w:rPr>
          <w:rFonts w:hint="eastAsia"/>
          <w:sz w:val="22"/>
        </w:rPr>
        <w:t>T</w:t>
      </w:r>
      <w:r w:rsidRPr="00014157">
        <w:rPr>
          <w:sz w:val="22"/>
        </w:rPr>
        <w:t>3-L1 adipocytes.</w:t>
      </w:r>
    </w:p>
    <w:tbl>
      <w:tblPr>
        <w:tblW w:w="8931" w:type="dxa"/>
        <w:tblInd w:w="-1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007"/>
        <w:gridCol w:w="2447"/>
        <w:gridCol w:w="2591"/>
        <w:gridCol w:w="596"/>
        <w:gridCol w:w="851"/>
      </w:tblGrid>
      <w:tr w:rsidR="00AC6D8C" w14:paraId="79991CC4" w14:textId="77777777" w:rsidTr="00C45367">
        <w:trPr>
          <w:trHeight w:val="751"/>
        </w:trPr>
        <w:tc>
          <w:tcPr>
            <w:tcW w:w="1439" w:type="dxa"/>
            <w:tcBorders>
              <w:top w:val="single" w:sz="12" w:space="0" w:color="auto"/>
              <w:bottom w:val="single" w:sz="12" w:space="0" w:color="auto"/>
            </w:tcBorders>
          </w:tcPr>
          <w:p w14:paraId="204B6F29" w14:textId="77777777" w:rsidR="00AC6D8C" w:rsidRPr="00E86434" w:rsidRDefault="00AC6D8C" w:rsidP="00C45367">
            <w:pPr>
              <w:spacing w:line="20" w:lineRule="atLeast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E86434">
              <w:rPr>
                <w:b/>
                <w:bCs/>
                <w:sz w:val="15"/>
                <w:szCs w:val="15"/>
              </w:rPr>
              <w:t>GeneBank</w:t>
            </w:r>
            <w:proofErr w:type="spellEnd"/>
          </w:p>
        </w:tc>
        <w:tc>
          <w:tcPr>
            <w:tcW w:w="1007" w:type="dxa"/>
            <w:tcBorders>
              <w:top w:val="single" w:sz="12" w:space="0" w:color="auto"/>
              <w:bottom w:val="single" w:sz="12" w:space="0" w:color="auto"/>
            </w:tcBorders>
          </w:tcPr>
          <w:p w14:paraId="08F44320" w14:textId="77777777" w:rsidR="00AC6D8C" w:rsidRPr="00E86434" w:rsidRDefault="00AC6D8C" w:rsidP="00C45367">
            <w:pPr>
              <w:spacing w:line="20" w:lineRule="atLeast"/>
              <w:jc w:val="center"/>
              <w:rPr>
                <w:b/>
                <w:bCs/>
                <w:sz w:val="15"/>
                <w:szCs w:val="15"/>
              </w:rPr>
            </w:pPr>
            <w:r w:rsidRPr="00E86434">
              <w:rPr>
                <w:b/>
                <w:bCs/>
                <w:sz w:val="15"/>
                <w:szCs w:val="15"/>
              </w:rPr>
              <w:t>Symbol</w:t>
            </w:r>
          </w:p>
        </w:tc>
        <w:tc>
          <w:tcPr>
            <w:tcW w:w="2447" w:type="dxa"/>
            <w:tcBorders>
              <w:top w:val="single" w:sz="12" w:space="0" w:color="auto"/>
              <w:bottom w:val="single" w:sz="12" w:space="0" w:color="auto"/>
            </w:tcBorders>
          </w:tcPr>
          <w:p w14:paraId="1DBFE431" w14:textId="77777777" w:rsidR="00AC6D8C" w:rsidRPr="00E86434" w:rsidRDefault="00AC6D8C" w:rsidP="00C45367">
            <w:pPr>
              <w:spacing w:line="20" w:lineRule="atLeast"/>
              <w:jc w:val="center"/>
              <w:rPr>
                <w:b/>
                <w:bCs/>
                <w:sz w:val="15"/>
                <w:szCs w:val="15"/>
              </w:rPr>
            </w:pPr>
            <w:r w:rsidRPr="00E86434">
              <w:rPr>
                <w:b/>
                <w:bCs/>
                <w:sz w:val="15"/>
                <w:szCs w:val="15"/>
              </w:rPr>
              <w:t>Forward Sequence</w:t>
            </w:r>
          </w:p>
          <w:p w14:paraId="65A1DCCD" w14:textId="77777777" w:rsidR="00AC6D8C" w:rsidRPr="00E86434" w:rsidRDefault="00AC6D8C" w:rsidP="00C45367">
            <w:pPr>
              <w:spacing w:line="20" w:lineRule="atLeast"/>
              <w:jc w:val="center"/>
              <w:rPr>
                <w:b/>
                <w:bCs/>
                <w:sz w:val="15"/>
                <w:szCs w:val="15"/>
              </w:rPr>
            </w:pPr>
            <w:r w:rsidRPr="00E86434">
              <w:rPr>
                <w:b/>
                <w:bCs/>
                <w:sz w:val="15"/>
                <w:szCs w:val="15"/>
              </w:rPr>
              <w:t>(5’-3’)</w:t>
            </w:r>
          </w:p>
        </w:tc>
        <w:tc>
          <w:tcPr>
            <w:tcW w:w="2591" w:type="dxa"/>
            <w:tcBorders>
              <w:top w:val="single" w:sz="12" w:space="0" w:color="auto"/>
              <w:bottom w:val="single" w:sz="12" w:space="0" w:color="auto"/>
            </w:tcBorders>
          </w:tcPr>
          <w:p w14:paraId="0DA09CBC" w14:textId="77777777" w:rsidR="00AC6D8C" w:rsidRPr="00E86434" w:rsidRDefault="00AC6D8C" w:rsidP="00C45367">
            <w:pPr>
              <w:spacing w:line="20" w:lineRule="atLeast"/>
              <w:ind w:firstLineChars="200" w:firstLine="301"/>
              <w:jc w:val="center"/>
              <w:rPr>
                <w:b/>
                <w:bCs/>
                <w:sz w:val="15"/>
                <w:szCs w:val="15"/>
              </w:rPr>
            </w:pPr>
            <w:r w:rsidRPr="00E86434">
              <w:rPr>
                <w:b/>
                <w:bCs/>
                <w:sz w:val="15"/>
                <w:szCs w:val="15"/>
              </w:rPr>
              <w:t>Reverse Sequence</w:t>
            </w:r>
          </w:p>
          <w:p w14:paraId="65A9A03A" w14:textId="77777777" w:rsidR="00AC6D8C" w:rsidRPr="00E86434" w:rsidRDefault="00AC6D8C" w:rsidP="00C45367">
            <w:pPr>
              <w:spacing w:line="20" w:lineRule="atLeast"/>
              <w:ind w:firstLineChars="200" w:firstLine="301"/>
              <w:jc w:val="center"/>
              <w:rPr>
                <w:b/>
                <w:bCs/>
                <w:sz w:val="15"/>
                <w:szCs w:val="15"/>
              </w:rPr>
            </w:pPr>
            <w:r w:rsidRPr="00E86434">
              <w:rPr>
                <w:b/>
                <w:bCs/>
                <w:sz w:val="15"/>
                <w:szCs w:val="15"/>
              </w:rPr>
              <w:t>(5’-3’)</w:t>
            </w:r>
          </w:p>
        </w:tc>
        <w:tc>
          <w:tcPr>
            <w:tcW w:w="596" w:type="dxa"/>
            <w:tcBorders>
              <w:top w:val="single" w:sz="12" w:space="0" w:color="auto"/>
              <w:bottom w:val="single" w:sz="12" w:space="0" w:color="auto"/>
            </w:tcBorders>
          </w:tcPr>
          <w:p w14:paraId="3774B94C" w14:textId="77777777" w:rsidR="00AC6D8C" w:rsidRPr="00E86434" w:rsidRDefault="00AC6D8C" w:rsidP="00C45367">
            <w:pPr>
              <w:spacing w:line="20" w:lineRule="atLeast"/>
              <w:jc w:val="center"/>
              <w:rPr>
                <w:b/>
                <w:bCs/>
                <w:sz w:val="15"/>
                <w:szCs w:val="15"/>
              </w:rPr>
            </w:pPr>
            <w:r w:rsidRPr="00E86434">
              <w:rPr>
                <w:rFonts w:hint="eastAsia"/>
                <w:b/>
                <w:bCs/>
                <w:sz w:val="15"/>
                <w:szCs w:val="15"/>
              </w:rPr>
              <w:t>T</w:t>
            </w:r>
            <w:r w:rsidRPr="00E86434">
              <w:rPr>
                <w:b/>
                <w:bCs/>
                <w:sz w:val="15"/>
                <w:szCs w:val="15"/>
              </w:rPr>
              <w:t>m</w:t>
            </w:r>
          </w:p>
          <w:p w14:paraId="13F5657D" w14:textId="77777777" w:rsidR="00AC6D8C" w:rsidRPr="00E86434" w:rsidRDefault="00AC6D8C" w:rsidP="00C45367">
            <w:pPr>
              <w:spacing w:line="20" w:lineRule="atLeast"/>
              <w:jc w:val="center"/>
              <w:rPr>
                <w:b/>
                <w:bCs/>
                <w:sz w:val="15"/>
                <w:szCs w:val="15"/>
              </w:rPr>
            </w:pPr>
            <w:r w:rsidRPr="00E86434">
              <w:rPr>
                <w:b/>
                <w:bCs/>
                <w:sz w:val="15"/>
                <w:szCs w:val="15"/>
              </w:rPr>
              <w:t>(℃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8432DD3" w14:textId="77777777" w:rsidR="00AC6D8C" w:rsidRPr="00E86434" w:rsidRDefault="00AC6D8C" w:rsidP="00C45367">
            <w:pPr>
              <w:spacing w:line="20" w:lineRule="atLeast"/>
              <w:jc w:val="center"/>
              <w:rPr>
                <w:b/>
                <w:bCs/>
                <w:sz w:val="15"/>
                <w:szCs w:val="15"/>
                <w:lang w:eastAsia="zh-CN"/>
              </w:rPr>
            </w:pPr>
            <w:r w:rsidRPr="00E86434">
              <w:rPr>
                <w:b/>
                <w:bCs/>
                <w:sz w:val="15"/>
                <w:szCs w:val="15"/>
              </w:rPr>
              <w:t xml:space="preserve">Product </w:t>
            </w:r>
          </w:p>
          <w:p w14:paraId="5441C115" w14:textId="77777777" w:rsidR="00AC6D8C" w:rsidRPr="00E86434" w:rsidRDefault="00AC6D8C" w:rsidP="00C45367">
            <w:pPr>
              <w:spacing w:line="20" w:lineRule="atLeast"/>
              <w:jc w:val="center"/>
              <w:rPr>
                <w:b/>
                <w:bCs/>
                <w:sz w:val="15"/>
                <w:szCs w:val="15"/>
              </w:rPr>
            </w:pPr>
            <w:r w:rsidRPr="00E86434">
              <w:rPr>
                <w:b/>
                <w:bCs/>
                <w:sz w:val="15"/>
                <w:szCs w:val="15"/>
              </w:rPr>
              <w:t>length</w:t>
            </w:r>
          </w:p>
        </w:tc>
      </w:tr>
      <w:tr w:rsidR="00AC6D8C" w14:paraId="38D80A02" w14:textId="77777777" w:rsidTr="00C45367">
        <w:trPr>
          <w:trHeight w:val="144"/>
        </w:trPr>
        <w:tc>
          <w:tcPr>
            <w:tcW w:w="1439" w:type="dxa"/>
            <w:tcBorders>
              <w:top w:val="single" w:sz="12" w:space="0" w:color="auto"/>
              <w:bottom w:val="nil"/>
              <w:right w:val="nil"/>
            </w:tcBorders>
          </w:tcPr>
          <w:p w14:paraId="01F178C1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NM_007393.5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B226CF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β</w:t>
            </w:r>
            <w:r w:rsidRPr="005D1C6D">
              <w:rPr>
                <w:rFonts w:hint="eastAsia"/>
                <w:sz w:val="15"/>
                <w:szCs w:val="15"/>
              </w:rPr>
              <w:t>-</w:t>
            </w:r>
            <w:r w:rsidRPr="005D1C6D">
              <w:rPr>
                <w:sz w:val="15"/>
                <w:szCs w:val="15"/>
              </w:rPr>
              <w:t>Actin</w:t>
            </w:r>
          </w:p>
        </w:tc>
        <w:tc>
          <w:tcPr>
            <w:tcW w:w="244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878A7F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CCACCATGTACCCAGGCATT</w:t>
            </w:r>
          </w:p>
        </w:tc>
        <w:tc>
          <w:tcPr>
            <w:tcW w:w="25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D91CEE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GGGTGTAAAACGCAGCTCA</w:t>
            </w:r>
          </w:p>
        </w:tc>
        <w:tc>
          <w:tcPr>
            <w:tcW w:w="59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37946D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58-63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</w:tcBorders>
          </w:tcPr>
          <w:p w14:paraId="1545FBC2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253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1DBFB118" w14:textId="77777777" w:rsidTr="00C45367">
        <w:trPr>
          <w:trHeight w:val="144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5304C1F9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7" w:tgtFrame="new_entrez" w:history="1">
              <w:r w:rsidR="00AC6D8C" w:rsidRPr="005D1C6D">
                <w:rPr>
                  <w:rFonts w:hint="eastAsia"/>
                  <w:sz w:val="15"/>
                  <w:szCs w:val="15"/>
                </w:rPr>
                <w:t>NM_015729.3</w:t>
              </w:r>
            </w:hyperlink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8923FBA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rFonts w:hint="eastAsia"/>
                <w:sz w:val="15"/>
                <w:szCs w:val="15"/>
              </w:rPr>
              <w:t>ACOX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DA3AD58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GGAATCTGGAGATCACGGGC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B3DDCAA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GGCATGTAACCCGTAGCAC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F473B79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AC1895D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230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37D4F929" w14:textId="77777777" w:rsidTr="00C45367">
        <w:trPr>
          <w:trHeight w:val="144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5DF9A64E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8" w:tgtFrame="new_entrez" w:history="1">
              <w:r w:rsidR="00AC6D8C" w:rsidRPr="005D1C6D">
                <w:rPr>
                  <w:sz w:val="15"/>
                  <w:szCs w:val="15"/>
                </w:rPr>
                <w:t>NM_009605.4</w:t>
              </w:r>
            </w:hyperlink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D6DEE34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DPN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0D582200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GCCGCTTATGTGTATCGC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091D1D11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GAGTCCCGGAATGTTGCAG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CF0B818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9D33CEB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154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317B9E95" w14:textId="77777777" w:rsidTr="00C45367">
        <w:trPr>
          <w:trHeight w:val="144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0067620E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9" w:tgtFrame="new_entrez" w:history="1">
              <w:r w:rsidR="00AC6D8C" w:rsidRPr="005D1C6D">
                <w:rPr>
                  <w:rFonts w:hint="eastAsia"/>
                  <w:sz w:val="15"/>
                  <w:szCs w:val="15"/>
                </w:rPr>
                <w:t>NM_133360.2</w:t>
              </w:r>
            </w:hyperlink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929637E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rFonts w:hint="eastAsia"/>
                <w:sz w:val="15"/>
                <w:szCs w:val="15"/>
              </w:rPr>
              <w:t>ACC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3DA9949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TGCGATCTATCCGTCGGT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54377CC9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GCAGTTCTGGGAGTTTCG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FBB1351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6E104A1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266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79E197AA" w14:textId="77777777" w:rsidTr="00C45367">
        <w:trPr>
          <w:trHeight w:val="144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6E7F8AF9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10" w:tgtFrame="new_entrez" w:history="1">
              <w:r w:rsidR="00AC6D8C" w:rsidRPr="005D1C6D">
                <w:rPr>
                  <w:rFonts w:hint="eastAsia"/>
                  <w:sz w:val="15"/>
                  <w:szCs w:val="15"/>
                </w:rPr>
                <w:t>L23108.1</w:t>
              </w:r>
            </w:hyperlink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E037249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CD36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55442FDD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TGTGGAGCAACTGGTGGAT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33ED06DB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CGCCAACTCCCAGGTACAA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272CC3AC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B5B553A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sz w:val="15"/>
                <w:szCs w:val="15"/>
              </w:rPr>
              <w:t>179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2E786CC0" w14:textId="77777777" w:rsidTr="00C45367">
        <w:trPr>
          <w:trHeight w:val="144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5E844FDD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NM_0315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4F8BBE9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rFonts w:hint="eastAsia"/>
                <w:sz w:val="15"/>
                <w:szCs w:val="15"/>
              </w:rPr>
              <w:t>CPT-1</w:t>
            </w:r>
            <w:r w:rsidRPr="005D1C6D">
              <w:rPr>
                <w:sz w:val="15"/>
                <w:szCs w:val="15"/>
              </w:rPr>
              <w:t>α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54D9F54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CCTACCACGGCTGGATGTT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DE63082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TACAACATGGGCTTCCGAC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2DFC0A4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CEE567B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103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374632DA" w14:textId="77777777" w:rsidTr="00C45367">
        <w:trPr>
          <w:trHeight w:val="144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5CF0C0D7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11" w:tgtFrame="new_entrez" w:history="1">
              <w:r w:rsidR="00AC6D8C" w:rsidRPr="005D1C6D">
                <w:rPr>
                  <w:sz w:val="15"/>
                  <w:szCs w:val="15"/>
                </w:rPr>
                <w:t>NM_007988.3</w:t>
              </w:r>
            </w:hyperlink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B22CFB3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proofErr w:type="spellStart"/>
            <w:r w:rsidRPr="005D1C6D">
              <w:rPr>
                <w:rFonts w:hint="eastAsia"/>
                <w:sz w:val="15"/>
                <w:szCs w:val="15"/>
              </w:rPr>
              <w:t>FASn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2186C678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GGGTGTGAGTGGTTCAGAG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A78A529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CAGAGGTGTTCGGCTTCA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164FF3F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rFonts w:hint="eastAsia"/>
                <w:sz w:val="15"/>
                <w:szCs w:val="15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AA0D632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267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0F8D59E3" w14:textId="77777777" w:rsidTr="00C45367">
        <w:trPr>
          <w:trHeight w:val="144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1B19A43F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12" w:tgtFrame="new_entrez" w:history="1">
              <w:r w:rsidR="00AC6D8C" w:rsidRPr="005D1C6D">
                <w:rPr>
                  <w:rFonts w:hint="eastAsia"/>
                  <w:sz w:val="15"/>
                  <w:szCs w:val="15"/>
                </w:rPr>
                <w:t>NM_009204.2</w:t>
              </w:r>
            </w:hyperlink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41BED091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GLUT</w:t>
            </w:r>
            <w:r w:rsidRPr="005D1C6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50540FAF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rFonts w:hint="eastAsia"/>
                <w:sz w:val="15"/>
                <w:szCs w:val="15"/>
              </w:rPr>
              <w:t xml:space="preserve"> </w:t>
            </w:r>
            <w:r w:rsidRPr="005D1C6D">
              <w:rPr>
                <w:sz w:val="15"/>
                <w:szCs w:val="15"/>
              </w:rPr>
              <w:t>AAACCCAAGGGCTGCTGTA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3EA9194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AGTGCAAAGGGTGAGTGAG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8DFAEEA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</w:t>
            </w:r>
            <w:r w:rsidRPr="005D1C6D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845F9CF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133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3B3DD83B" w14:textId="77777777" w:rsidTr="00C45367">
        <w:trPr>
          <w:trHeight w:val="254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3CBE0B38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13" w:tgtFrame="new_entrez" w:history="1">
              <w:r w:rsidR="00AC6D8C" w:rsidRPr="005D1C6D">
                <w:rPr>
                  <w:rFonts w:hint="eastAsia"/>
                  <w:sz w:val="15"/>
                  <w:szCs w:val="15"/>
                </w:rPr>
                <w:t>NM_011400.3</w:t>
              </w:r>
            </w:hyperlink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61C12E32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rFonts w:hint="eastAsia"/>
                <w:sz w:val="15"/>
                <w:szCs w:val="15"/>
              </w:rPr>
              <w:t>GLUT1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4B161F9C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CGATCTGAGCTACGGGGTC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2AC78FA5" w14:textId="77777777" w:rsidR="00AC6D8C" w:rsidRPr="00E32032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E32032">
              <w:rPr>
                <w:sz w:val="15"/>
                <w:szCs w:val="15"/>
              </w:rPr>
              <w:t>ACGGACGCGCTGTAACTAT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44DE7CF7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66CE946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76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01379243" w14:textId="77777777" w:rsidTr="00C45367">
        <w:trPr>
          <w:trHeight w:val="254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4E9D12F2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14" w:tgtFrame="new_entrez" w:history="1">
              <w:r w:rsidR="00AC6D8C" w:rsidRPr="005D1C6D">
                <w:rPr>
                  <w:rFonts w:hint="eastAsia"/>
                  <w:sz w:val="15"/>
                  <w:szCs w:val="15"/>
                </w:rPr>
                <w:t>NM_007381.4</w:t>
              </w:r>
            </w:hyperlink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7AEC9AA3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rFonts w:hint="eastAsia"/>
                <w:sz w:val="15"/>
                <w:szCs w:val="15"/>
              </w:rPr>
              <w:t>LCA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1F55F6A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GTCCGATTGCCAGCTAATGC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D5A5D9F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CACAGGCAGAAATCGCCAAC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2EC656C2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9FB1A96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115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0E13390B" w14:textId="77777777" w:rsidTr="00C45367">
        <w:trPr>
          <w:trHeight w:val="254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4BF2B66F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NM_008509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94D8C9A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LPL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6F17D1CD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AACCCCAGCAAGGCATACA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7FD887DA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TTTGTGGAAACCTCGGGC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30E0A311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4DC9A2B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sz w:val="15"/>
                <w:szCs w:val="15"/>
              </w:rPr>
              <w:t>310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45DEC79F" w14:textId="77777777" w:rsidTr="00C45367">
        <w:trPr>
          <w:trHeight w:val="329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1280112C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15" w:tgtFrame="new_entrez" w:history="1">
              <w:r w:rsidR="00AC6D8C" w:rsidRPr="005D1C6D">
                <w:rPr>
                  <w:rFonts w:hint="eastAsia"/>
                  <w:sz w:val="15"/>
                  <w:szCs w:val="15"/>
                </w:rPr>
                <w:t>NM_007382.5</w:t>
              </w:r>
            </w:hyperlink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561F84F9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rFonts w:hint="eastAsia"/>
                <w:sz w:val="15"/>
                <w:szCs w:val="15"/>
              </w:rPr>
              <w:t>MCAD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23D22F2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AAAGAGCCTGGGAACTCG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E725343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CCATACGCCAACTCTTCGG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12F117C5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rFonts w:hint="eastAsia"/>
                <w:sz w:val="15"/>
                <w:szCs w:val="15"/>
              </w:rPr>
              <w:t>6</w:t>
            </w:r>
            <w:r w:rsidRPr="005D1C6D">
              <w:rPr>
                <w:sz w:val="15"/>
                <w:szCs w:val="15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6299FA8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110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302C4A02" w14:textId="77777777" w:rsidTr="00C45367">
        <w:trPr>
          <w:trHeight w:val="329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0E9D0591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16" w:tgtFrame="new_entrez" w:history="1">
              <w:r w:rsidR="00AC6D8C" w:rsidRPr="005D1C6D">
                <w:rPr>
                  <w:rFonts w:hint="eastAsia"/>
                  <w:sz w:val="15"/>
                  <w:szCs w:val="15"/>
                </w:rPr>
                <w:t>NM_001113418.1</w:t>
              </w:r>
            </w:hyperlink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38EB473F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PPARα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3518FEE0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ACTGACGTTTGTGGCTGGT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AF699B0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GCTCTCTGTGTCCACCATG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172C544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B066A64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108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2084063C" w14:textId="77777777" w:rsidTr="00C45367">
        <w:trPr>
          <w:trHeight w:val="329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2E1FFF3D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NM_011146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1C8F9474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proofErr w:type="spellStart"/>
            <w:r w:rsidRPr="005D1C6D">
              <w:rPr>
                <w:sz w:val="15"/>
                <w:szCs w:val="15"/>
              </w:rPr>
              <w:t>PPARγ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4B3ED455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GCTGTTATGGGTGAAACTCTGG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4464AD30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TAGGCAGTGCATCAGCGA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554E699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51F6576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sz w:val="15"/>
                <w:szCs w:val="15"/>
              </w:rPr>
              <w:t>74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3B06B63B" w14:textId="77777777" w:rsidTr="00C45367">
        <w:trPr>
          <w:trHeight w:val="258"/>
        </w:trPr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03EFDF47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17" w:tgtFrame="new_entrez" w:history="1">
              <w:r w:rsidR="00AC6D8C" w:rsidRPr="005D1C6D">
                <w:rPr>
                  <w:rFonts w:hint="eastAsia"/>
                  <w:sz w:val="15"/>
                  <w:szCs w:val="15"/>
                </w:rPr>
                <w:t>NM_008904.2</w:t>
              </w:r>
            </w:hyperlink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</w:tcPr>
          <w:p w14:paraId="2455521B" w14:textId="77777777" w:rsidR="00AC6D8C" w:rsidRPr="0042116F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42116F">
              <w:rPr>
                <w:rFonts w:hint="eastAsia"/>
                <w:sz w:val="15"/>
                <w:szCs w:val="15"/>
              </w:rPr>
              <w:t>P</w:t>
            </w:r>
            <w:r w:rsidRPr="0042116F">
              <w:rPr>
                <w:rFonts w:hint="eastAsia"/>
                <w:sz w:val="15"/>
                <w:szCs w:val="15"/>
                <w:lang w:eastAsia="zh-CN"/>
              </w:rPr>
              <w:t>G</w:t>
            </w:r>
            <w:r w:rsidRPr="0042116F">
              <w:rPr>
                <w:rFonts w:hint="eastAsia"/>
                <w:sz w:val="15"/>
                <w:szCs w:val="15"/>
              </w:rPr>
              <w:t>C</w:t>
            </w:r>
            <w:r w:rsidRPr="0042116F">
              <w:rPr>
                <w:rFonts w:hint="eastAsia"/>
                <w:sz w:val="15"/>
                <w:szCs w:val="15"/>
                <w:lang w:eastAsia="zh-CN"/>
              </w:rPr>
              <w:t>-</w:t>
            </w:r>
            <w:r w:rsidRPr="0042116F">
              <w:rPr>
                <w:sz w:val="15"/>
                <w:szCs w:val="15"/>
              </w:rPr>
              <w:t>1α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83B88D5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AGTTCACTCTCAGTAAGGGGC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</w:tcPr>
          <w:p w14:paraId="1EFD47F8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CCAACCAGAGCAGCACAC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75BEC0D8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1F910CF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166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  <w:tr w:rsidR="00AC6D8C" w14:paraId="066177D9" w14:textId="77777777" w:rsidTr="00C45367">
        <w:trPr>
          <w:trHeight w:val="302"/>
        </w:trPr>
        <w:tc>
          <w:tcPr>
            <w:tcW w:w="1439" w:type="dxa"/>
            <w:tcBorders>
              <w:top w:val="nil"/>
              <w:bottom w:val="single" w:sz="12" w:space="0" w:color="auto"/>
              <w:right w:val="nil"/>
            </w:tcBorders>
          </w:tcPr>
          <w:p w14:paraId="0B89D7E5" w14:textId="77777777" w:rsidR="00AC6D8C" w:rsidRPr="005D1C6D" w:rsidRDefault="000E0D12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hyperlink r:id="rId18" w:tgtFrame="new_entrez" w:history="1">
              <w:r w:rsidR="00AC6D8C" w:rsidRPr="005D1C6D">
                <w:rPr>
                  <w:sz w:val="15"/>
                  <w:szCs w:val="15"/>
                </w:rPr>
                <w:t>NM_009127.4</w:t>
              </w:r>
            </w:hyperlink>
            <w:r w:rsidR="00AC6D8C" w:rsidRPr="005D1C6D">
              <w:rPr>
                <w:sz w:val="15"/>
                <w:szCs w:val="15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2C133B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rFonts w:hint="eastAsia"/>
                <w:sz w:val="15"/>
                <w:szCs w:val="15"/>
              </w:rPr>
              <w:t>SCD</w:t>
            </w:r>
            <w:r w:rsidRPr="005D1C6D">
              <w:rPr>
                <w:sz w:val="15"/>
                <w:szCs w:val="15"/>
              </w:rPr>
              <w:t>1</w:t>
            </w:r>
          </w:p>
        </w:tc>
        <w:tc>
          <w:tcPr>
            <w:tcW w:w="24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EA8A43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CGATAAAAGGGGGCTGAGGA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C6FF49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TGACTCTCGGGATGGGTGTT</w:t>
            </w:r>
          </w:p>
        </w:tc>
        <w:tc>
          <w:tcPr>
            <w:tcW w:w="5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3C7049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</w:rPr>
            </w:pPr>
            <w:r w:rsidRPr="005D1C6D">
              <w:rPr>
                <w:sz w:val="15"/>
                <w:szCs w:val="15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</w:tcBorders>
          </w:tcPr>
          <w:p w14:paraId="6DAC4F0C" w14:textId="77777777" w:rsidR="00AC6D8C" w:rsidRPr="005D1C6D" w:rsidRDefault="00AC6D8C" w:rsidP="00C45367">
            <w:pPr>
              <w:spacing w:line="20" w:lineRule="exact"/>
              <w:jc w:val="center"/>
              <w:rPr>
                <w:sz w:val="15"/>
                <w:szCs w:val="15"/>
                <w:lang w:eastAsia="zh-CN"/>
              </w:rPr>
            </w:pPr>
            <w:r w:rsidRPr="005D1C6D">
              <w:rPr>
                <w:rFonts w:hint="eastAsia"/>
                <w:sz w:val="15"/>
                <w:szCs w:val="15"/>
              </w:rPr>
              <w:t>124</w:t>
            </w:r>
            <w:r>
              <w:rPr>
                <w:rFonts w:hint="eastAsia"/>
                <w:sz w:val="15"/>
                <w:szCs w:val="15"/>
                <w:lang w:eastAsia="zh-CN"/>
              </w:rPr>
              <w:t>bp</w:t>
            </w:r>
          </w:p>
        </w:tc>
      </w:tr>
    </w:tbl>
    <w:p w14:paraId="643F764E" w14:textId="77777777" w:rsidR="00AC6D8C" w:rsidRDefault="00AC6D8C" w:rsidP="00AC6D8C">
      <w:pPr>
        <w:spacing w:before="0" w:after="200" w:line="276" w:lineRule="auto"/>
        <w:rPr>
          <w:sz w:val="20"/>
          <w:szCs w:val="20"/>
        </w:rPr>
      </w:pPr>
    </w:p>
    <w:sectPr w:rsidR="00AC6D8C" w:rsidSect="000B6365">
      <w:headerReference w:type="even" r:id="rId19"/>
      <w:headerReference w:type="default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4C782B" w14:textId="77777777" w:rsidR="000E0D12" w:rsidRDefault="000E0D12">
      <w:pPr>
        <w:spacing w:before="0" w:after="0"/>
      </w:pPr>
      <w:r>
        <w:separator/>
      </w:r>
    </w:p>
  </w:endnote>
  <w:endnote w:type="continuationSeparator" w:id="0">
    <w:p w14:paraId="2037FCC5" w14:textId="77777777" w:rsidR="000E0D12" w:rsidRDefault="000E0D1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FFD362" w14:textId="77777777" w:rsidR="00737C87" w:rsidRPr="00577C4C" w:rsidRDefault="001F63BC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0585113" wp14:editId="372B341F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1270"/>
              <wp:wrapNone/>
              <wp:docPr id="1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CED2514" w14:textId="77777777" w:rsidR="00737C87" w:rsidRPr="00E9561B" w:rsidRDefault="001F63B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9D4072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" stroked="f">
              <v:textbox style="mso-fit-shape-to-text:t">
                <w:txbxContent>
                  <w:p w:rsidR="00737C87" w:rsidRPr="00E9561B" w:rsidRDefault="001F63B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F7B6A86" wp14:editId="0CB241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C38E5C3" w14:textId="77777777" w:rsidR="00737C87" w:rsidRPr="00577C4C" w:rsidRDefault="001F63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1779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981D4E9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mZStgIAAMA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" filled="f" stroked="f" strokeweight=".5pt">
              <v:textbox style="mso-fit-shape-to-text:t">
                <w:txbxContent>
                  <w:p w:rsidR="00737C87" w:rsidRPr="00577C4C" w:rsidRDefault="001F63BC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1779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76078B" w14:textId="77777777" w:rsidR="00737C87" w:rsidRPr="00577C4C" w:rsidRDefault="001F63BC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D808177" wp14:editId="35F37F2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BA1C9D9" w14:textId="77777777" w:rsidR="00737C87" w:rsidRPr="00577C4C" w:rsidRDefault="001F63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26F7" w:rsidRPr="009626F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F016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" filled="f" stroked="f" strokeweight=".5pt">
              <v:textbox style="mso-fit-shape-to-text:t">
                <w:txbxContent>
                  <w:p w:rsidR="00737C87" w:rsidRPr="00577C4C" w:rsidRDefault="001F63BC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26F7" w:rsidRPr="009626F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F1305D" w14:textId="77777777" w:rsidR="000E0D12" w:rsidRDefault="000E0D12">
      <w:pPr>
        <w:spacing w:before="0" w:after="0"/>
      </w:pPr>
      <w:r>
        <w:separator/>
      </w:r>
    </w:p>
  </w:footnote>
  <w:footnote w:type="continuationSeparator" w:id="0">
    <w:p w14:paraId="6FA781C6" w14:textId="77777777" w:rsidR="000E0D12" w:rsidRDefault="000E0D1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59A3BF" w14:textId="77777777" w:rsidR="00737C87" w:rsidRPr="007E3148" w:rsidRDefault="001F63BC" w:rsidP="00A53000">
    <w:pPr>
      <w:pStyle w:val="Header"/>
      <w:rPr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proofErr w:type="spellStart"/>
    <w:r>
      <w:rPr>
        <w:rFonts w:hint="eastAsia"/>
        <w:lang w:eastAsia="zh-CN"/>
      </w:rPr>
      <w:t>Gegen</w:t>
    </w:r>
    <w:proofErr w:type="spellEnd"/>
    <w:r>
      <w:rPr>
        <w:rFonts w:hint="eastAsia"/>
        <w:lang w:eastAsia="zh-CN"/>
      </w:rPr>
      <w:t xml:space="preserve"> Qilian Decoction</w:t>
    </w:r>
    <w:r w:rsidRPr="00A74336">
      <w:rPr>
        <w:rFonts w:cs="Times New Roman"/>
        <w:lang w:eastAsia="zh-CN"/>
      </w:rPr>
      <w:t xml:space="preserve"> </w:t>
    </w:r>
    <w:r>
      <w:rPr>
        <w:rFonts w:cs="Times New Roman" w:hint="eastAsia"/>
        <w:lang w:eastAsia="zh-CN"/>
      </w:rPr>
      <w:t xml:space="preserve">regulated </w:t>
    </w:r>
    <w:r w:rsidRPr="00A74336">
      <w:rPr>
        <w:rFonts w:cs="Times New Roman"/>
        <w:lang w:eastAsia="zh-CN"/>
      </w:rPr>
      <w:t>PPARα/γ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6D22E8" w14:textId="77777777" w:rsidR="00737C87" w:rsidRPr="00A53000" w:rsidRDefault="001F63B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FA2706">
      <w:rPr>
        <w:rFonts w:hint="eastAsia"/>
        <w:lang w:eastAsia="zh-CN"/>
      </w:rPr>
      <w:t xml:space="preserve"> </w:t>
    </w:r>
    <w:proofErr w:type="spellStart"/>
    <w:r>
      <w:rPr>
        <w:rFonts w:hint="eastAsia"/>
        <w:lang w:eastAsia="zh-CN"/>
      </w:rPr>
      <w:t>Gegen</w:t>
    </w:r>
    <w:proofErr w:type="spellEnd"/>
    <w:r>
      <w:rPr>
        <w:rFonts w:hint="eastAsia"/>
        <w:lang w:eastAsia="zh-CN"/>
      </w:rPr>
      <w:t xml:space="preserve"> Qilian Decoction</w:t>
    </w:r>
    <w:r w:rsidRPr="00A74336">
      <w:rPr>
        <w:rFonts w:cs="Times New Roman"/>
        <w:lang w:eastAsia="zh-CN"/>
      </w:rPr>
      <w:t xml:space="preserve"> </w:t>
    </w:r>
    <w:r>
      <w:rPr>
        <w:rFonts w:cs="Times New Roman" w:hint="eastAsia"/>
        <w:lang w:eastAsia="zh-CN"/>
      </w:rPr>
      <w:t xml:space="preserve">regulated </w:t>
    </w:r>
    <w:r w:rsidRPr="00A74336">
      <w:rPr>
        <w:rFonts w:cs="Times New Roman"/>
        <w:lang w:eastAsia="zh-CN"/>
      </w:rPr>
      <w:t>PPARα/γ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8CECB5" w14:textId="77777777" w:rsidR="00737C87" w:rsidRDefault="001F63BC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962F674" wp14:editId="4495ABD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D8C"/>
    <w:rsid w:val="000B6365"/>
    <w:rsid w:val="000E0D12"/>
    <w:rsid w:val="001F63BC"/>
    <w:rsid w:val="004241F5"/>
    <w:rsid w:val="004B480D"/>
    <w:rsid w:val="0081202F"/>
    <w:rsid w:val="00820DA2"/>
    <w:rsid w:val="009626F7"/>
    <w:rsid w:val="00AC6D8C"/>
    <w:rsid w:val="00C37AF0"/>
    <w:rsid w:val="00CD58B0"/>
    <w:rsid w:val="00ED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0B9516"/>
  <w15:chartTrackingRefBased/>
  <w15:docId w15:val="{C5F6957B-F01E-42E9-9CB1-85295ECA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D8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C6D8C"/>
    <w:pPr>
      <w:numPr>
        <w:numId w:val="1"/>
      </w:numPr>
      <w:tabs>
        <w:tab w:val="clear" w:pos="709"/>
        <w:tab w:val="num" w:pos="567"/>
      </w:tabs>
      <w:spacing w:before="240"/>
      <w:ind w:left="567"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qFormat/>
    <w:rsid w:val="00AC6D8C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C6D8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C6D8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C6D8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AC6D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C6D8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C6D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C6D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C6D8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C6D8C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AC6D8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C6D8C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59"/>
    <w:qFormat/>
    <w:rsid w:val="00AC6D8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AC6D8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C6D8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AC6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87252710" TargetMode="External"/><Relationship Id="rId13" Type="http://schemas.openxmlformats.org/officeDocument/2006/relationships/hyperlink" Target="https://www.ncbi.nlm.nih.gov/entrez/viewer.fcgi?db=nucleotide&amp;id=165377225" TargetMode="External"/><Relationship Id="rId18" Type="http://schemas.openxmlformats.org/officeDocument/2006/relationships/hyperlink" Target="http://www.ncbi.nlm.nih.gov/entrez/viewer.fcgi?db=nucleotide&amp;id=227908811" TargetMode="Externa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https://www.ncbi.nlm.nih.gov/entrez/viewer.fcgi?db=nucleotide&amp;id=429484482" TargetMode="External"/><Relationship Id="rId12" Type="http://schemas.openxmlformats.org/officeDocument/2006/relationships/hyperlink" Target="file:///\\www.ncbi.nlm.nih.gov\entrez\viewer.fcgi?db=nucleotide&amp;id=118026924" TargetMode="External"/><Relationship Id="rId17" Type="http://schemas.openxmlformats.org/officeDocument/2006/relationships/hyperlink" Target="file:///\\www.ncbi.nlm.nih.gov\entrez\viewer.fcgi?db=nucleotide&amp;id=238018130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entrez/viewer.fcgi?db=nucleotide&amp;id=164663879" TargetMode="External"/><Relationship Id="rId20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entrez/viewer.fcgi?db=nucleotide&amp;id=93102408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entrez/viewer.fcgi?db=nucleotide&amp;id=425854813" TargetMode="External"/><Relationship Id="rId23" Type="http://schemas.openxmlformats.org/officeDocument/2006/relationships/header" Target="header3.xml"/><Relationship Id="rId10" Type="http://schemas.openxmlformats.org/officeDocument/2006/relationships/hyperlink" Target="file:///\\www.ncbi.nlm.nih.gov\entrez\viewer.fcgi?db=nucleotide&amp;id=567198" TargetMode="External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file:///\\www.ncbi.nlm.nih.gov\entrez\viewer.fcgi?db=nucleotide&amp;id=125656172" TargetMode="External"/><Relationship Id="rId14" Type="http://schemas.openxmlformats.org/officeDocument/2006/relationships/hyperlink" Target="https://www.ncbi.nlm.nih.gov/entrez/viewer.fcgi?db=nucleotide&amp;id=425876784" TargetMode="External"/><Relationship Id="rId22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94</Characters>
  <Application>Microsoft Office Word</Application>
  <DocSecurity>0</DocSecurity>
  <Lines>18</Lines>
  <Paragraphs>5</Paragraphs>
  <ScaleCrop>false</ScaleCrop>
  <Company>Ghost Win7 SP1快速装机最新版  201308</Company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地</dc:creator>
  <cp:keywords/>
  <dc:description/>
  <cp:lastModifiedBy>Florine Lièvre</cp:lastModifiedBy>
  <cp:revision>5</cp:revision>
  <dcterms:created xsi:type="dcterms:W3CDTF">2020-05-28T07:17:00Z</dcterms:created>
  <dcterms:modified xsi:type="dcterms:W3CDTF">2020-06-03T06:06:00Z</dcterms:modified>
</cp:coreProperties>
</file>